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159" w:type="dxa"/>
        <w:tblInd w:w="4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62"/>
        <w:gridCol w:w="1539"/>
        <w:gridCol w:w="1360"/>
        <w:gridCol w:w="1780"/>
        <w:gridCol w:w="1580"/>
        <w:gridCol w:w="4196"/>
        <w:gridCol w:w="4042"/>
      </w:tblGrid>
      <w:tr w:rsidR="00F45193" w:rsidRPr="00F45193" w:rsidTr="00F45193">
        <w:trPr>
          <w:trHeight w:val="828"/>
        </w:trPr>
        <w:tc>
          <w:tcPr>
            <w:tcW w:w="1615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45193" w:rsidRPr="00F45193" w:rsidRDefault="00F45193" w:rsidP="00F4519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able S1.  27 candidate proteins (unique peptides &gt;2) interact with MTL5 identified by mass spectrometry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rote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Coverage (%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Unique peptid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ength (aa)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Knockout mice phenotyp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TL5 (Tesmi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WTJ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82.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75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estis-specific metallothionein-like protei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BBP4</w:t>
            </w:r>
            <w:bookmarkStart w:id="0" w:name="_GoBack"/>
            <w:bookmarkEnd w:id="0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60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4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25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ucleosome-remodeling factor subunit RBAP48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Embryonic lethality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IN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0A0A6YVZ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6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58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omponent of MuvB core complex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Embryonic lethality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YBL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3ZB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1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754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aster regulator of male meiosis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IN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8CD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7.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16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omponent of MuvB core complex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IN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D8N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3.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46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omponent of MuvB core complex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NAJA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JM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2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97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naJ heat shock protein family (Hsp40) member A4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ertil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HSP90AA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3UIF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2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733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Heat shock protein 90, alpha (cytosolic), class A member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700102P08Ri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0A0R4J0D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5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52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 RIKEN cDNA 1700102P08 gene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PM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3U5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3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92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Nucleophosmin 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Embryonic lethality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TK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9MW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0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018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Serine threonine kinase 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ertil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EP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D3R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9.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46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Centrosomal protein 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ERLIN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8BFZ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8.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40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Endoplasmic reticulum lipid raft-associated protei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ertil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lastRenderedPageBreak/>
              <w:t>SET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2AKX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8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646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robable RNA/DNA helicase 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YCO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8VD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7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437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ay mediate microtubule plus end-directed vesicle transport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2AG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.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965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sis specific with coiled-coil domai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ZMYM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2A7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549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ell morphology regulation and cytoskeletal organization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DX3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3TQX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.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662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ultifunctional ATP-dependent RNA helicase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ertil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DRD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9M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.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172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omponent of the meiotic nuage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permatid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NAH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91XQ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5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731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omponent of the outer dynein arms (ODAs) in the sperm flagellum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YC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622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993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ajor component of the transverse filaments of synaptonemal complexes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DRD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E9PZ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.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135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resent in chromatoid body (CB) of spermatids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permatid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KAP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O889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864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ay function as a regulator of both motility- and head-associated functions in sperm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No reference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YTHDC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B2RR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445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'-5' RNA helicase, promoting transition from mitotic to meiotic divisions in stem cells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DRD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Q14BI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.82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383</w:t>
            </w:r>
          </w:p>
        </w:tc>
        <w:tc>
          <w:tcPr>
            <w:tcW w:w="41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omponent of the nuage, repressing transposon activity during meiosis</w:t>
            </w:r>
          </w:p>
        </w:tc>
        <w:tc>
          <w:tcPr>
            <w:tcW w:w="40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OV10L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3YWG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239</w:t>
            </w:r>
          </w:p>
        </w:tc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equired to repress transposon activity during meiosis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Meiotic arrest</w:t>
            </w:r>
          </w:p>
        </w:tc>
      </w:tr>
      <w:tr w:rsidR="00F45193" w:rsidRPr="00F45193" w:rsidTr="00E862CE">
        <w:trPr>
          <w:trHeight w:val="464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lastRenderedPageBreak/>
              <w:t>USP3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6WJB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2.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3602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Ubiquitin carboxyl-terminal hydrolase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193" w:rsidRPr="00F45193" w:rsidRDefault="00F45193" w:rsidP="000C38D5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4519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Fertile</w:t>
            </w:r>
          </w:p>
        </w:tc>
      </w:tr>
    </w:tbl>
    <w:p w:rsidR="00464031" w:rsidRDefault="00464031"/>
    <w:sectPr w:rsidR="00464031" w:rsidSect="00F45193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9AC" w:rsidRDefault="00FA29AC" w:rsidP="000C38D5">
      <w:r>
        <w:separator/>
      </w:r>
    </w:p>
  </w:endnote>
  <w:endnote w:type="continuationSeparator" w:id="0">
    <w:p w:rsidR="00FA29AC" w:rsidRDefault="00FA29AC" w:rsidP="000C3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9AC" w:rsidRDefault="00FA29AC" w:rsidP="000C38D5">
      <w:r>
        <w:separator/>
      </w:r>
    </w:p>
  </w:footnote>
  <w:footnote w:type="continuationSeparator" w:id="0">
    <w:p w:rsidR="00FA29AC" w:rsidRDefault="00FA29AC" w:rsidP="000C3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193"/>
    <w:rsid w:val="000C38D5"/>
    <w:rsid w:val="00464031"/>
    <w:rsid w:val="005064A0"/>
    <w:rsid w:val="008A7FD7"/>
    <w:rsid w:val="008E08C3"/>
    <w:rsid w:val="00E862CE"/>
    <w:rsid w:val="00F450EA"/>
    <w:rsid w:val="00F45193"/>
    <w:rsid w:val="00FA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B4DE37-28D5-466D-BAD0-D750FC7C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8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8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杏霞</dc:creator>
  <cp:keywords/>
  <dc:description/>
  <cp:lastModifiedBy>张 杏霞</cp:lastModifiedBy>
  <cp:revision>3</cp:revision>
  <dcterms:created xsi:type="dcterms:W3CDTF">2020-12-26T10:40:00Z</dcterms:created>
  <dcterms:modified xsi:type="dcterms:W3CDTF">2020-12-27T15:55:00Z</dcterms:modified>
</cp:coreProperties>
</file>